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B99700" w14:textId="0C6FD096" w:rsidR="005300CC" w:rsidRDefault="00ED4BDB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D4BDB">
        <w:rPr>
          <w:rFonts w:ascii="Times New Roman" w:hAnsi="Times New Roman" w:cs="Times New Roman"/>
          <w:b/>
          <w:bCs/>
          <w:color w:val="222222"/>
          <w:sz w:val="24"/>
          <w:szCs w:val="24"/>
        </w:rPr>
        <w:t xml:space="preserve">S1 Table. </w:t>
      </w:r>
      <w:r w:rsidRPr="00ED4B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escription of variables used from the </w:t>
      </w:r>
      <w:r w:rsidRPr="00ED4BD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Mexican Teacher’s Cohort (MTC) (N= 881) and the Icelandic SAGA Cohort (N=398), their harmonization and missingness.</w:t>
      </w:r>
    </w:p>
    <w:p w14:paraId="38A1BF8B" w14:textId="303E020D" w:rsidR="00ED4BDB" w:rsidRDefault="00ED4BDB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131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7"/>
        <w:gridCol w:w="1684"/>
        <w:gridCol w:w="1639"/>
        <w:gridCol w:w="1291"/>
        <w:gridCol w:w="1654"/>
        <w:gridCol w:w="2586"/>
        <w:gridCol w:w="1253"/>
        <w:gridCol w:w="1457"/>
      </w:tblGrid>
      <w:tr w:rsidR="00ED4BDB" w14:paraId="6BE0D441" w14:textId="77777777" w:rsidTr="00E12868">
        <w:trPr>
          <w:trHeight w:val="826"/>
        </w:trPr>
        <w:tc>
          <w:tcPr>
            <w:tcW w:w="1537" w:type="dxa"/>
            <w:tcBorders>
              <w:top w:val="single" w:sz="12" w:space="0" w:color="auto"/>
              <w:right w:val="single" w:sz="4" w:space="0" w:color="auto"/>
            </w:tcBorders>
          </w:tcPr>
          <w:p w14:paraId="55E4BA3C" w14:textId="77777777" w:rsidR="00ED4BDB" w:rsidRPr="00D3388C" w:rsidRDefault="00ED4BDB" w:rsidP="00E12868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0D3388C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  <w:t>Harmonized variable</w:t>
            </w:r>
          </w:p>
        </w:tc>
        <w:tc>
          <w:tcPr>
            <w:tcW w:w="4614" w:type="dxa"/>
            <w:gridSpan w:val="3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2C963A4" w14:textId="77777777" w:rsidR="00ED4BDB" w:rsidRPr="00D3388C" w:rsidRDefault="00ED4BDB" w:rsidP="00E12868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  <w:t>Mexican Teacher’s Cohort</w:t>
            </w:r>
          </w:p>
        </w:tc>
        <w:tc>
          <w:tcPr>
            <w:tcW w:w="5493" w:type="dxa"/>
            <w:gridSpan w:val="3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3006E3C" w14:textId="77777777" w:rsidR="00ED4BDB" w:rsidRPr="00D3388C" w:rsidRDefault="00ED4BDB" w:rsidP="00E12868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0D3388C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  <w:t>SAGA</w:t>
            </w:r>
          </w:p>
        </w:tc>
        <w:tc>
          <w:tcPr>
            <w:tcW w:w="1457" w:type="dxa"/>
            <w:vMerge w:val="restart"/>
            <w:tcBorders>
              <w:top w:val="single" w:sz="12" w:space="0" w:color="auto"/>
              <w:left w:val="single" w:sz="4" w:space="0" w:color="auto"/>
            </w:tcBorders>
          </w:tcPr>
          <w:p w14:paraId="0291BD9B" w14:textId="77777777" w:rsidR="00ED4BDB" w:rsidRDefault="00ED4BDB" w:rsidP="00E12868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0D3388C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  <w:t>Final</w:t>
            </w:r>
          </w:p>
          <w:p w14:paraId="2C239390" w14:textId="77777777" w:rsidR="00ED4BDB" w:rsidRPr="00D3388C" w:rsidRDefault="00ED4BDB" w:rsidP="00E12868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  <w:t>variable type</w:t>
            </w:r>
          </w:p>
        </w:tc>
      </w:tr>
      <w:tr w:rsidR="00ED4BDB" w14:paraId="628C3BDE" w14:textId="77777777" w:rsidTr="00E12868">
        <w:trPr>
          <w:trHeight w:val="803"/>
        </w:trPr>
        <w:tc>
          <w:tcPr>
            <w:tcW w:w="1537" w:type="dxa"/>
            <w:tcBorders>
              <w:bottom w:val="single" w:sz="12" w:space="0" w:color="auto"/>
              <w:right w:val="single" w:sz="4" w:space="0" w:color="auto"/>
            </w:tcBorders>
          </w:tcPr>
          <w:p w14:paraId="2B3BA365" w14:textId="77777777" w:rsidR="00ED4BDB" w:rsidRPr="00D3388C" w:rsidRDefault="00ED4BDB" w:rsidP="00E12868">
            <w:pP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</w:p>
        </w:tc>
        <w:tc>
          <w:tcPr>
            <w:tcW w:w="1684" w:type="dxa"/>
            <w:tcBorders>
              <w:left w:val="single" w:sz="4" w:space="0" w:color="auto"/>
              <w:bottom w:val="single" w:sz="12" w:space="0" w:color="auto"/>
            </w:tcBorders>
          </w:tcPr>
          <w:p w14:paraId="29F8352E" w14:textId="77777777" w:rsidR="00ED4BDB" w:rsidRDefault="00ED4BDB" w:rsidP="00E12868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  <w:t>Collection method</w:t>
            </w:r>
          </w:p>
        </w:tc>
        <w:tc>
          <w:tcPr>
            <w:tcW w:w="1639" w:type="dxa"/>
            <w:tcBorders>
              <w:bottom w:val="single" w:sz="12" w:space="0" w:color="auto"/>
            </w:tcBorders>
          </w:tcPr>
          <w:p w14:paraId="321CF73C" w14:textId="77777777" w:rsidR="00ED4BDB" w:rsidRPr="00D3388C" w:rsidRDefault="00ED4BDB" w:rsidP="00E12868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  <w:t>Variable type</w:t>
            </w:r>
          </w:p>
        </w:tc>
        <w:tc>
          <w:tcPr>
            <w:tcW w:w="1291" w:type="dxa"/>
            <w:tcBorders>
              <w:bottom w:val="single" w:sz="12" w:space="0" w:color="auto"/>
              <w:right w:val="single" w:sz="4" w:space="0" w:color="auto"/>
            </w:tcBorders>
          </w:tcPr>
          <w:p w14:paraId="1C458441" w14:textId="77777777" w:rsidR="00ED4BDB" w:rsidRDefault="00ED4BDB" w:rsidP="00E12868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  <w:t>Missing (%)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12" w:space="0" w:color="auto"/>
            </w:tcBorders>
          </w:tcPr>
          <w:p w14:paraId="31EF61B8" w14:textId="77777777" w:rsidR="00ED4BDB" w:rsidRDefault="00ED4BDB" w:rsidP="00E12868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  <w:t>Collection method</w:t>
            </w:r>
          </w:p>
        </w:tc>
        <w:tc>
          <w:tcPr>
            <w:tcW w:w="2586" w:type="dxa"/>
            <w:tcBorders>
              <w:bottom w:val="single" w:sz="12" w:space="0" w:color="auto"/>
            </w:tcBorders>
          </w:tcPr>
          <w:p w14:paraId="47849AD9" w14:textId="77777777" w:rsidR="00ED4BDB" w:rsidRPr="00D3388C" w:rsidRDefault="00ED4BDB" w:rsidP="00E12868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  <w:t>Variable type</w:t>
            </w:r>
          </w:p>
        </w:tc>
        <w:tc>
          <w:tcPr>
            <w:tcW w:w="1253" w:type="dxa"/>
            <w:tcBorders>
              <w:bottom w:val="single" w:sz="12" w:space="0" w:color="auto"/>
              <w:right w:val="single" w:sz="4" w:space="0" w:color="auto"/>
            </w:tcBorders>
          </w:tcPr>
          <w:p w14:paraId="453549DA" w14:textId="77777777" w:rsidR="00ED4BDB" w:rsidRDefault="00ED4BDB" w:rsidP="00E12868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  <w:t>Missing (%)</w:t>
            </w:r>
          </w:p>
        </w:tc>
        <w:tc>
          <w:tcPr>
            <w:tcW w:w="1457" w:type="dxa"/>
            <w:vMerge/>
            <w:tcBorders>
              <w:left w:val="single" w:sz="4" w:space="0" w:color="auto"/>
              <w:bottom w:val="single" w:sz="12" w:space="0" w:color="auto"/>
            </w:tcBorders>
          </w:tcPr>
          <w:p w14:paraId="285F13ED" w14:textId="77777777" w:rsidR="00ED4BDB" w:rsidRPr="00D3388C" w:rsidRDefault="00ED4BDB" w:rsidP="00E12868">
            <w:pP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</w:p>
        </w:tc>
      </w:tr>
      <w:tr w:rsidR="00ED4BDB" w14:paraId="551C2D8E" w14:textId="77777777" w:rsidTr="00E12868">
        <w:trPr>
          <w:trHeight w:val="826"/>
        </w:trPr>
        <w:tc>
          <w:tcPr>
            <w:tcW w:w="1537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8E1AC82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ge</w:t>
            </w:r>
          </w:p>
        </w:tc>
        <w:tc>
          <w:tcPr>
            <w:tcW w:w="168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44A3D08B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016-2017 Clinical visits</w:t>
            </w:r>
          </w:p>
        </w:tc>
        <w:tc>
          <w:tcPr>
            <w:tcW w:w="1639" w:type="dxa"/>
            <w:tcBorders>
              <w:top w:val="single" w:sz="12" w:space="0" w:color="auto"/>
              <w:bottom w:val="single" w:sz="4" w:space="0" w:color="auto"/>
            </w:tcBorders>
          </w:tcPr>
          <w:p w14:paraId="5B842BC0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ontinuous:</w:t>
            </w:r>
          </w:p>
          <w:p w14:paraId="788F5AFC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alculated from birth year</w:t>
            </w:r>
          </w:p>
        </w:tc>
        <w:tc>
          <w:tcPr>
            <w:tcW w:w="1291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EA26784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0 (0%)</w:t>
            </w:r>
          </w:p>
        </w:tc>
        <w:tc>
          <w:tcPr>
            <w:tcW w:w="165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2769F112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014 online questionnaire</w:t>
            </w:r>
          </w:p>
        </w:tc>
        <w:tc>
          <w:tcPr>
            <w:tcW w:w="2586" w:type="dxa"/>
            <w:tcBorders>
              <w:top w:val="single" w:sz="12" w:space="0" w:color="auto"/>
              <w:bottom w:val="single" w:sz="4" w:space="0" w:color="auto"/>
            </w:tcBorders>
          </w:tcPr>
          <w:p w14:paraId="26520945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ontinuous:</w:t>
            </w:r>
          </w:p>
          <w:p w14:paraId="343A6BB7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alculated from birth year</w:t>
            </w:r>
          </w:p>
        </w:tc>
        <w:tc>
          <w:tcPr>
            <w:tcW w:w="1253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043288B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0 (0%)</w:t>
            </w:r>
          </w:p>
        </w:tc>
        <w:tc>
          <w:tcPr>
            <w:tcW w:w="145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6B7726E6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Age (continuous, years)</w:t>
            </w:r>
          </w:p>
        </w:tc>
      </w:tr>
      <w:tr w:rsidR="00ED4BDB" w14:paraId="1B613A51" w14:textId="77777777" w:rsidTr="00E12868">
        <w:trPr>
          <w:trHeight w:val="3282"/>
        </w:trPr>
        <w:tc>
          <w:tcPr>
            <w:tcW w:w="15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C7EEC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arital status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6DF183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008 written questionnaire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14:paraId="03D6F6E6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Categorical: </w:t>
            </w:r>
          </w:p>
          <w:p w14:paraId="68CA93E5" w14:textId="77777777" w:rsidR="00ED4BDB" w:rsidRPr="00793373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arried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*</w:t>
            </w:r>
          </w:p>
          <w:p w14:paraId="3E9896D4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habitating</w:t>
            </w:r>
            <w:proofErr w:type="spellEnd"/>
            <w:r>
              <w:rPr>
                <w:rFonts w:ascii="Arial" w:hAnsi="Arial" w:cs="Arial"/>
                <w:color w:val="202124"/>
                <w:shd w:val="clear" w:color="auto" w:fill="FFFFFF"/>
              </w:rPr>
              <w:t>*</w:t>
            </w:r>
          </w:p>
          <w:p w14:paraId="7EDF064C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Divorced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†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</w:p>
          <w:p w14:paraId="4D019628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Single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 xml:space="preserve"> †</w:t>
            </w:r>
          </w:p>
          <w:p w14:paraId="50EA62CF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Widowed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†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76B7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0 (0%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202A51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014 online questionnaire</w:t>
            </w:r>
          </w:p>
          <w:p w14:paraId="4604251D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2810B283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ategorical:</w:t>
            </w:r>
          </w:p>
          <w:p w14:paraId="239D116D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arried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*</w:t>
            </w:r>
          </w:p>
          <w:p w14:paraId="5BB24129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habitating</w:t>
            </w:r>
            <w:proofErr w:type="spellEnd"/>
            <w:r>
              <w:rPr>
                <w:rFonts w:ascii="Arial" w:hAnsi="Arial" w:cs="Arial"/>
                <w:color w:val="202124"/>
                <w:shd w:val="clear" w:color="auto" w:fill="FFFFFF"/>
              </w:rPr>
              <w:t>*</w:t>
            </w:r>
          </w:p>
          <w:p w14:paraId="607AB56F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elationship without cohabitation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†</w:t>
            </w:r>
          </w:p>
          <w:p w14:paraId="5E8F409C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Divorced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†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</w:p>
          <w:p w14:paraId="38AE7FFB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Single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†</w:t>
            </w:r>
          </w:p>
          <w:p w14:paraId="19709BD3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Widowed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†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6A6C0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 (1%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07D6F6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ategorical:</w:t>
            </w:r>
          </w:p>
          <w:p w14:paraId="57CE7295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Partnered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*</w:t>
            </w:r>
          </w:p>
          <w:p w14:paraId="260EA874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Single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†</w:t>
            </w:r>
          </w:p>
        </w:tc>
      </w:tr>
      <w:tr w:rsidR="00ED4BDB" w14:paraId="68B21325" w14:textId="77777777" w:rsidTr="00E12868">
        <w:trPr>
          <w:trHeight w:val="3282"/>
        </w:trPr>
        <w:tc>
          <w:tcPr>
            <w:tcW w:w="15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6F689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lastRenderedPageBreak/>
              <w:t>Education level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2CE00E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008 written questionnaire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14:paraId="7E9C3D58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Categorical: </w:t>
            </w:r>
          </w:p>
          <w:p w14:paraId="4AEA4504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Highest level completed: </w:t>
            </w:r>
          </w:p>
          <w:p w14:paraId="18668199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High school</w:t>
            </w:r>
          </w:p>
          <w:p w14:paraId="2F868793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Bachelor</w:t>
            </w:r>
          </w:p>
          <w:p w14:paraId="570BE6B2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Masters </w:t>
            </w:r>
          </w:p>
          <w:p w14:paraId="7E9E21C3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PhD</w:t>
            </w:r>
          </w:p>
          <w:p w14:paraId="138233A6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419E3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0 (0%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61BDE2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014 online questionnaire</w:t>
            </w:r>
          </w:p>
          <w:p w14:paraId="05BE4539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6F723F12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Categorical: </w:t>
            </w:r>
          </w:p>
          <w:p w14:paraId="0CEA8B8E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Highest level completed: </w:t>
            </w:r>
          </w:p>
          <w:p w14:paraId="1CF87D5C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ompulsory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*</w:t>
            </w:r>
          </w:p>
          <w:p w14:paraId="03EE03CC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Upper secondary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*</w:t>
            </w:r>
          </w:p>
          <w:p w14:paraId="5D1466A0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Vocational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*</w:t>
            </w:r>
          </w:p>
          <w:p w14:paraId="72B1E6D5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University</w:t>
            </w:r>
          </w:p>
          <w:p w14:paraId="2DF169FF" w14:textId="77777777" w:rsidR="00ED4BDB" w:rsidRDefault="00ED4BDB" w:rsidP="00ED4BD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B.A</w:t>
            </w:r>
            <w:proofErr w:type="gramEnd"/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/B.S/</w:t>
            </w:r>
            <w:proofErr w:type="spellStart"/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B.Ed</w:t>
            </w:r>
            <w:proofErr w:type="spellEnd"/>
            <w:r>
              <w:rPr>
                <w:rFonts w:ascii="Arial" w:hAnsi="Arial" w:cs="Arial"/>
                <w:color w:val="202124"/>
                <w:shd w:val="clear" w:color="auto" w:fill="FFFFFF"/>
              </w:rPr>
              <w:t>*</w:t>
            </w:r>
          </w:p>
          <w:p w14:paraId="217C35C7" w14:textId="77777777" w:rsidR="00ED4BDB" w:rsidRDefault="00ED4BDB" w:rsidP="00ED4BD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Diploma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*</w:t>
            </w:r>
          </w:p>
          <w:p w14:paraId="3527DA7A" w14:textId="77777777" w:rsidR="00ED4BDB" w:rsidRDefault="00ED4BDB" w:rsidP="00ED4BD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.A/</w:t>
            </w:r>
            <w:proofErr w:type="gramStart"/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.S</w:t>
            </w:r>
            <w:proofErr w:type="gramEnd"/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.Ed</w:t>
            </w:r>
            <w:proofErr w:type="spellEnd"/>
            <w:r>
              <w:rPr>
                <w:rFonts w:ascii="Arial" w:hAnsi="Arial" w:cs="Arial"/>
                <w:color w:val="202124"/>
                <w:shd w:val="clear" w:color="auto" w:fill="FFFFFF"/>
              </w:rPr>
              <w:t>†</w:t>
            </w:r>
          </w:p>
          <w:p w14:paraId="54F54339" w14:textId="77777777" w:rsidR="00ED4BDB" w:rsidRPr="008A300E" w:rsidRDefault="00ED4BDB" w:rsidP="00ED4BD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PhD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†</w:t>
            </w:r>
          </w:p>
          <w:p w14:paraId="6020D7CB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  <w:p w14:paraId="67036AC6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41A94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 (1%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1C61C7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ategorical:</w:t>
            </w:r>
          </w:p>
          <w:p w14:paraId="60DFEA1B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raduate degree not completed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*</w:t>
            </w:r>
          </w:p>
          <w:p w14:paraId="0924ED59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raduate degree completed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†</w:t>
            </w:r>
          </w:p>
        </w:tc>
      </w:tr>
      <w:tr w:rsidR="00ED4BDB" w14:paraId="2CB7EFF1" w14:textId="77777777" w:rsidTr="00E12868">
        <w:trPr>
          <w:trHeight w:val="401"/>
        </w:trPr>
        <w:tc>
          <w:tcPr>
            <w:tcW w:w="15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56BE7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Employment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594142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017 Administrative data base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14:paraId="40292744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ategorical:</w:t>
            </w:r>
          </w:p>
          <w:p w14:paraId="05D42E94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Employed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*</w:t>
            </w:r>
          </w:p>
          <w:p w14:paraId="380B9332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etired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†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ABE2E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0 (0%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FEBC76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014 online questionnaire</w:t>
            </w:r>
          </w:p>
          <w:p w14:paraId="5A90B4DC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7C774C63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ategorical:</w:t>
            </w:r>
          </w:p>
          <w:p w14:paraId="07BA6476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Employed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*</w:t>
            </w:r>
          </w:p>
          <w:p w14:paraId="14ACA4F6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etired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†</w:t>
            </w:r>
          </w:p>
          <w:p w14:paraId="3E413DA5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Unemployed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††</w:t>
            </w:r>
          </w:p>
          <w:p w14:paraId="67E6B955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Disability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††</w:t>
            </w:r>
          </w:p>
          <w:p w14:paraId="1960DC48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Student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††</w:t>
            </w:r>
          </w:p>
          <w:p w14:paraId="33EF66F0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CC22F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8 (2%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C23301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ategorical:</w:t>
            </w:r>
          </w:p>
          <w:p w14:paraId="162B9478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Employed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*</w:t>
            </w:r>
          </w:p>
          <w:p w14:paraId="20EB87AD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etired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†</w:t>
            </w:r>
          </w:p>
          <w:p w14:paraId="06C0C7A6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Other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††</w:t>
            </w:r>
          </w:p>
        </w:tc>
      </w:tr>
      <w:tr w:rsidR="00ED4BDB" w14:paraId="7A122C3C" w14:textId="77777777" w:rsidTr="00E12868">
        <w:trPr>
          <w:trHeight w:val="401"/>
        </w:trPr>
        <w:tc>
          <w:tcPr>
            <w:tcW w:w="15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CB2B7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Smoking status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E0D8DD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016-2017 Clinical visits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14:paraId="4DEC93F0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ategorical:</w:t>
            </w:r>
          </w:p>
          <w:p w14:paraId="07F44F8F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Never smoker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*</w:t>
            </w:r>
          </w:p>
          <w:p w14:paraId="429CCD9B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ormer smoker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†</w:t>
            </w:r>
          </w:p>
          <w:p w14:paraId="1488970B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urrent smoker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††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72B68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0 (0%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E90747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014 online questionnaire</w:t>
            </w:r>
          </w:p>
          <w:p w14:paraId="3CC9081C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0748E16F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ategorical:</w:t>
            </w:r>
          </w:p>
          <w:p w14:paraId="11FD08D6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Never smoker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*</w:t>
            </w:r>
          </w:p>
          <w:p w14:paraId="3348C559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ormer smoker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†</w:t>
            </w:r>
          </w:p>
          <w:p w14:paraId="09C7A560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urrent smoker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††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016A3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 (0%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113EFD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ategorical:</w:t>
            </w:r>
          </w:p>
          <w:p w14:paraId="15AA263C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Never smoker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*</w:t>
            </w:r>
          </w:p>
          <w:p w14:paraId="3B8999B9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ormer smoker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†</w:t>
            </w:r>
          </w:p>
          <w:p w14:paraId="28DB2474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urrent smoker</w:t>
            </w:r>
            <w:r>
              <w:rPr>
                <w:rFonts w:ascii="Arial" w:hAnsi="Arial" w:cs="Arial"/>
                <w:color w:val="202124"/>
                <w:shd w:val="clear" w:color="auto" w:fill="FFFFFF"/>
              </w:rPr>
              <w:t>††</w:t>
            </w:r>
          </w:p>
        </w:tc>
      </w:tr>
      <w:tr w:rsidR="00ED4BDB" w14:paraId="4DA2FB1E" w14:textId="77777777" w:rsidTr="00E12868">
        <w:trPr>
          <w:trHeight w:val="401"/>
        </w:trPr>
        <w:tc>
          <w:tcPr>
            <w:tcW w:w="15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7FF8C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lcohol consumption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535A2D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008 written questionnaire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14:paraId="11B752A8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ategorical:</w:t>
            </w:r>
          </w:p>
          <w:p w14:paraId="40EAB67F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Never</w:t>
            </w:r>
          </w:p>
          <w:p w14:paraId="0767FA36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≤1 drink/ month</w:t>
            </w:r>
          </w:p>
          <w:p w14:paraId="3AF69573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lastRenderedPageBreak/>
              <w:t>2-3 drinks/month</w:t>
            </w:r>
          </w:p>
          <w:p w14:paraId="20D04096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 drink/week</w:t>
            </w:r>
          </w:p>
          <w:p w14:paraId="704A6BDE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-4 drinks/week</w:t>
            </w:r>
          </w:p>
          <w:p w14:paraId="72191862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5-6 drinks/week</w:t>
            </w:r>
          </w:p>
          <w:p w14:paraId="47C967CE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 drink/day</w:t>
            </w:r>
          </w:p>
          <w:p w14:paraId="14A01B96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-3 drink/day</w:t>
            </w:r>
          </w:p>
          <w:p w14:paraId="5D4F037C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4-5 drinks/day</w:t>
            </w:r>
          </w:p>
          <w:p w14:paraId="3B459C84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ahoma" w:hAnsi="Tahoma" w:cs="Tahoma"/>
                <w:color w:val="222222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6 drinks/day</w:t>
            </w:r>
          </w:p>
          <w:p w14:paraId="78924014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edian for each category calculated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12E16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lastRenderedPageBreak/>
              <w:t>95 (10.8%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41CE58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014 online questionnaire</w:t>
            </w:r>
          </w:p>
          <w:p w14:paraId="4495E354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453EF3CB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ategorical:</w:t>
            </w:r>
          </w:p>
          <w:p w14:paraId="1B1B8A44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Drinks per month: </w:t>
            </w:r>
          </w:p>
          <w:p w14:paraId="0A940C2D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0</w:t>
            </w:r>
          </w:p>
          <w:p w14:paraId="6CA3DA09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-4</w:t>
            </w:r>
          </w:p>
          <w:p w14:paraId="64F0743E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5-9</w:t>
            </w:r>
          </w:p>
          <w:p w14:paraId="77A85ACB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lastRenderedPageBreak/>
              <w:t>10-14</w:t>
            </w:r>
          </w:p>
          <w:p w14:paraId="10B009A5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5-19</w:t>
            </w:r>
          </w:p>
          <w:p w14:paraId="4C6EC7FF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0+</w:t>
            </w:r>
          </w:p>
          <w:p w14:paraId="50FB5F4C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edian for each category calculated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3C265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lastRenderedPageBreak/>
              <w:t>5 (1%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C58A17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ontinuous:</w:t>
            </w:r>
          </w:p>
          <w:p w14:paraId="104F4F54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Drinks per month</w:t>
            </w:r>
          </w:p>
        </w:tc>
      </w:tr>
      <w:tr w:rsidR="00ED4BDB" w14:paraId="0DF76B60" w14:textId="77777777" w:rsidTr="00E12868">
        <w:trPr>
          <w:trHeight w:val="401"/>
        </w:trPr>
        <w:tc>
          <w:tcPr>
            <w:tcW w:w="1537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088912F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BMI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12365F0A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016-2017 Clinical visit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12" w:space="0" w:color="auto"/>
            </w:tcBorders>
          </w:tcPr>
          <w:p w14:paraId="4AE8C77E" w14:textId="77777777" w:rsidR="00ED4BDB" w:rsidRDefault="00ED4BDB" w:rsidP="00E128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Continuous: </w:t>
            </w:r>
          </w:p>
          <w:p w14:paraId="5F3A0F57" w14:textId="77777777" w:rsidR="00ED4BDB" w:rsidRDefault="00ED4BDB" w:rsidP="00E128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675E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height (m) and weight (kg)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measured by </w:t>
            </w:r>
            <w:r w:rsidRPr="001675E3">
              <w:rPr>
                <w:rFonts w:ascii="Times New Roman" w:hAnsi="Times New Roman" w:cs="Times New Roman"/>
                <w:noProof/>
                <w:sz w:val="24"/>
                <w:szCs w:val="24"/>
              </w:rPr>
              <w:t>trained study personnel.</w:t>
            </w:r>
          </w:p>
          <w:p w14:paraId="516B679A" w14:textId="77777777" w:rsidR="00ED4BDB" w:rsidRDefault="00ED4BDB" w:rsidP="00E128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20726779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FF84F58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5 (0.6%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5408BA42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014 clinical visit</w:t>
            </w:r>
          </w:p>
        </w:tc>
        <w:tc>
          <w:tcPr>
            <w:tcW w:w="2586" w:type="dxa"/>
            <w:tcBorders>
              <w:top w:val="single" w:sz="4" w:space="0" w:color="auto"/>
              <w:bottom w:val="single" w:sz="12" w:space="0" w:color="auto"/>
            </w:tcBorders>
          </w:tcPr>
          <w:p w14:paraId="6DDE6744" w14:textId="77777777" w:rsidR="00ED4BDB" w:rsidRDefault="00ED4BDB" w:rsidP="00E128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Continuous: </w:t>
            </w:r>
          </w:p>
          <w:p w14:paraId="082C8E1F" w14:textId="77777777" w:rsidR="00ED4BDB" w:rsidRDefault="00ED4BDB" w:rsidP="00E1286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675E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height (m) and weight (kg)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measured </w:t>
            </w:r>
            <w:r w:rsidRPr="001675E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by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registered nurses</w:t>
            </w:r>
          </w:p>
          <w:p w14:paraId="3054FCD3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7740205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 (1%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487E4BB6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Categorical: </w:t>
            </w:r>
          </w:p>
          <w:p w14:paraId="302B736A" w14:textId="77777777" w:rsidR="00ED4BDB" w:rsidRDefault="00ED4BDB" w:rsidP="00E12868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Normal weight </w:t>
            </w:r>
            <w:r w:rsidRPr="001675E3">
              <w:rPr>
                <w:rFonts w:ascii="Times New Roman" w:hAnsi="Times New Roman" w:cs="Times New Roman"/>
                <w:noProof/>
                <w:sz w:val="24"/>
                <w:szCs w:val="24"/>
              </w:rPr>
              <w:t>(BMI &lt;25 kg/m</w:t>
            </w:r>
            <w:r w:rsidRPr="001675E3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Pr="001675E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O</w:t>
            </w:r>
            <w:r w:rsidRPr="001675E3">
              <w:rPr>
                <w:rFonts w:ascii="Times New Roman" w:hAnsi="Times New Roman" w:cs="Times New Roman"/>
                <w:noProof/>
                <w:sz w:val="24"/>
                <w:szCs w:val="24"/>
              </w:rPr>
              <w:t>verweight (BMI 25 kg/m</w:t>
            </w:r>
            <w:r w:rsidRPr="001675E3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Pr="001675E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to 30 kg/m</w:t>
            </w:r>
            <w:r w:rsidRPr="001675E3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Pr="001675E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O</w:t>
            </w:r>
            <w:r w:rsidRPr="001675E3">
              <w:rPr>
                <w:rFonts w:ascii="Times New Roman" w:hAnsi="Times New Roman" w:cs="Times New Roman"/>
                <w:noProof/>
                <w:sz w:val="24"/>
                <w:szCs w:val="24"/>
              </w:rPr>
              <w:t>bese (BMI &gt;30 kg/m</w:t>
            </w:r>
            <w:r w:rsidRPr="001675E3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Pr="001675E3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</w:tr>
    </w:tbl>
    <w:p w14:paraId="55E17C4C" w14:textId="1E2B9D5A" w:rsidR="00ED4BDB" w:rsidRDefault="00ED4BDB">
      <w:pPr>
        <w:rPr>
          <w:b/>
          <w:bCs/>
        </w:rPr>
      </w:pPr>
    </w:p>
    <w:p w14:paraId="6002FA71" w14:textId="77777777" w:rsidR="00ED4BDB" w:rsidRDefault="00ED4BDB" w:rsidP="00ED4BDB">
      <w:pPr>
        <w:spacing w:after="0"/>
        <w:rPr>
          <w:rFonts w:ascii="Arial" w:hAnsi="Arial" w:cs="Arial"/>
          <w:color w:val="202124"/>
          <w:shd w:val="clear" w:color="auto" w:fill="FFFFFF"/>
        </w:rPr>
      </w:pPr>
      <w:r>
        <w:rPr>
          <w:rFonts w:ascii="Arial" w:hAnsi="Arial" w:cs="Arial"/>
          <w:color w:val="202124"/>
          <w:shd w:val="clear" w:color="auto" w:fill="FFFFFF"/>
        </w:rPr>
        <w:t xml:space="preserve">Variables that are grouped together with *, †, or †† were </w:t>
      </w:r>
      <w:proofErr w:type="gramStart"/>
      <w:r>
        <w:rPr>
          <w:rFonts w:ascii="Arial" w:hAnsi="Arial" w:cs="Arial"/>
          <w:color w:val="202124"/>
          <w:shd w:val="clear" w:color="auto" w:fill="FFFFFF"/>
        </w:rPr>
        <w:t>merged together</w:t>
      </w:r>
      <w:proofErr w:type="gramEnd"/>
      <w:r>
        <w:rPr>
          <w:rFonts w:ascii="Arial" w:hAnsi="Arial" w:cs="Arial"/>
          <w:color w:val="202124"/>
          <w:shd w:val="clear" w:color="auto" w:fill="FFFFFF"/>
        </w:rPr>
        <w:t xml:space="preserve"> for the final dataset. </w:t>
      </w:r>
    </w:p>
    <w:p w14:paraId="0A404E28" w14:textId="77777777" w:rsidR="00ED4BDB" w:rsidRPr="00ED4BDB" w:rsidRDefault="00ED4BDB">
      <w:pPr>
        <w:rPr>
          <w:b/>
          <w:bCs/>
        </w:rPr>
      </w:pPr>
    </w:p>
    <w:sectPr w:rsidR="00ED4BDB" w:rsidRPr="00ED4BDB" w:rsidSect="00ED4BD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FDB3C4A"/>
    <w:multiLevelType w:val="hybridMultilevel"/>
    <w:tmpl w:val="943A235E"/>
    <w:lvl w:ilvl="0" w:tplc="3544D19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BDB"/>
    <w:rsid w:val="004233F9"/>
    <w:rsid w:val="007E6CB1"/>
    <w:rsid w:val="00B2365B"/>
    <w:rsid w:val="00CD6872"/>
    <w:rsid w:val="00ED4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B8D153"/>
  <w15:chartTrackingRefBased/>
  <w15:docId w15:val="{D2463756-54EB-4205-B9AB-0B3FF4024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4B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BDB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D4B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4B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BDB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ED4B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D4B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FF57F263F6E24CA08BB829D2D71FDC" ma:contentTypeVersion="12" ma:contentTypeDescription="Create a new document." ma:contentTypeScope="" ma:versionID="d5eff4e8e0d3a2a3b4f148362a9c413e">
  <xsd:schema xmlns:xsd="http://www.w3.org/2001/XMLSchema" xmlns:xs="http://www.w3.org/2001/XMLSchema" xmlns:p="http://schemas.microsoft.com/office/2006/metadata/properties" xmlns:ns3="df3f33e8-5624-4f3c-9347-d2034fcc7069" xmlns:ns4="daa70e33-1fce-4220-a84f-c88adb0f5b43" targetNamespace="http://schemas.microsoft.com/office/2006/metadata/properties" ma:root="true" ma:fieldsID="c413f28382d9026c2864fc8c28594876" ns3:_="" ns4:_="">
    <xsd:import namespace="df3f33e8-5624-4f3c-9347-d2034fcc7069"/>
    <xsd:import namespace="daa70e33-1fce-4220-a84f-c88adb0f5b4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3f33e8-5624-4f3c-9347-d2034fcc70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a70e33-1fce-4220-a84f-c88adb0f5b4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2429E6F-FA12-4EE5-8C52-4E5B2CF7CC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3f33e8-5624-4f3c-9347-d2034fcc7069"/>
    <ds:schemaRef ds:uri="daa70e33-1fce-4220-a84f-c88adb0f5b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D2B67EC-2E04-42CF-8F98-79A236EB4AB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5F997F6-88F3-45C5-A5AE-4CFDEE370E4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67</Words>
  <Characters>2094</Characters>
  <Application>Microsoft Office Word</Application>
  <DocSecurity>0</DocSecurity>
  <Lines>17</Lines>
  <Paragraphs>4</Paragraphs>
  <ScaleCrop>false</ScaleCrop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ka Sigrún D Lynch</dc:creator>
  <cp:keywords/>
  <dc:description/>
  <cp:lastModifiedBy>Rebekka Sigrún D Lynch</cp:lastModifiedBy>
  <cp:revision>1</cp:revision>
  <dcterms:created xsi:type="dcterms:W3CDTF">2022-01-26T23:15:00Z</dcterms:created>
  <dcterms:modified xsi:type="dcterms:W3CDTF">2022-01-26T2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FF57F263F6E24CA08BB829D2D71FDC</vt:lpwstr>
  </property>
</Properties>
</file>